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2CFD95" w14:textId="77777777" w:rsidR="0043636A" w:rsidRPr="00100A29" w:rsidRDefault="0043636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GoBack"/>
      <w:r w:rsidRPr="00100A2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METHODS </w:t>
      </w:r>
    </w:p>
    <w:p w14:paraId="1C090D9B" w14:textId="77777777" w:rsidR="00506DCA" w:rsidRPr="00100A29" w:rsidRDefault="00506DCA" w:rsidP="00506DC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14:paraId="225BC0F0" w14:textId="77777777" w:rsidR="00506DCA" w:rsidRPr="00100A29" w:rsidRDefault="00506DCA" w:rsidP="00506DC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100A2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Exosomes isolation </w:t>
      </w:r>
    </w:p>
    <w:p w14:paraId="3505718F" w14:textId="4937A70D" w:rsidR="00506DCA" w:rsidRPr="00100A29" w:rsidRDefault="00506DCA" w:rsidP="00506DC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isolation protocol was modified from previously published methods (25,26). 80 ml of cell culture supernatant collected from A375 and M6 was centrifuged at 300 g for 5 min (Heraeus 11R, Thermo Scientific) to discard the cell pellet. The supernatant was transferred to a fresh 50 ml tube and centrifuged at 2600 g for 15 min to remove cell debris and apoptotic bodies. The supernatant was then filtered using a 0.20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μm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and 0.10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μm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syringe filter (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Millex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, Millipore) to remove remaining cells, debris and EVs larger than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. The resultant supernatant was isolated for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ctosomes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by ultracentrifugation. Briefly, supernatant was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ultracentrifuged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at </w:t>
      </w:r>
      <w:r w:rsidR="00296FFD" w:rsidRPr="00100A29">
        <w:rPr>
          <w:rFonts w:ascii="Times New Roman" w:hAnsi="Times New Roman" w:cs="Times New Roman"/>
          <w:sz w:val="20"/>
          <w:szCs w:val="20"/>
          <w:lang w:val="en-US"/>
        </w:rPr>
        <w:t>12</w:t>
      </w:r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.000 g for 20 min at 4 °C (SW32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Ti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Rotor, Swinging Bucket in Beckman Coulter 90K Ultracentrifuge) for ectosome and then at 100.000 g per 1h a 4 °C for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collection. The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ultracentrifuged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supernatant was carefully decanted and the pellet was suspended in an appropriate volume of filtered PBS.</w:t>
      </w:r>
    </w:p>
    <w:p w14:paraId="2CE24188" w14:textId="77777777" w:rsidR="00506DCA" w:rsidRPr="00100A29" w:rsidRDefault="00506DC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EF8DC4A" w14:textId="77777777" w:rsidR="0043636A" w:rsidRPr="00100A29" w:rsidRDefault="0043636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00A2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p w14:paraId="2C27F394" w14:textId="77777777" w:rsidR="0043636A" w:rsidRPr="00100A29" w:rsidRDefault="0043636A" w:rsidP="0043636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100A2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PKH67 labeling of </w:t>
      </w:r>
      <w:proofErr w:type="spellStart"/>
      <w:r w:rsidRPr="00100A2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Exos</w:t>
      </w:r>
      <w:proofErr w:type="spellEnd"/>
      <w:r w:rsidRPr="00100A2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and </w:t>
      </w:r>
      <w:proofErr w:type="spellStart"/>
      <w:r w:rsidRPr="00100A2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exosomal</w:t>
      </w:r>
      <w:proofErr w:type="spellEnd"/>
      <w:r w:rsidRPr="00100A2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uptake into recipient cells</w:t>
      </w:r>
    </w:p>
    <w:p w14:paraId="13B82F70" w14:textId="34493AE8" w:rsidR="0043636A" w:rsidRPr="00100A29" w:rsidRDefault="0043636A" w:rsidP="0053225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Melanoma-derived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were collected from 80 ml of culture medium as described above.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were labeled using PKH67 Fluorescent Cell Linker kits (Sigma-Aldrich, St. Louis, MO) according to the manufacturer's instructions.  After washing,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omal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pellets were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resuspended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in 250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of Diluent C (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omal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solution). One microliter of PKH67 dye was diluted in 250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of Diluent C to prepare the PKH67 solution, and 250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omal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solution and 250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of the PKH67 solution were mixed. Then, 1ml of 1% bovine serum albumin was added to bind any excess PKH67 dye. PKH67-labeled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were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ultracentrifuged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at 100,000 × g at 4°C for 1h.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pellets were washed three times in PBS by ultracentrifugation at 100,000 × g at 4°C for 1h and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resuspended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in 100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PBS. To examine the uptake of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into recipient endothelial cells, HMVECs and ECFCs were plated in the coverslips into 6-well plates at a density of 1×10</w:t>
      </w:r>
      <w:r w:rsidRPr="00100A2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cells per well. After 24 h, the cells were washed three times in PBS, and EBM-2 containing either PKH67-labeled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omal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solution or control solution was added to each well. Cells were cultured for 4 and 24h at 37°C in a humidified atmosphere with 5% CO2. The slides were washed three times in PBS and fixed with 3.7% formaldehyde solution at room temperature for 20 min. Slides were then washed three times in PBS. </w:t>
      </w:r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In parallel, to measure the uptake of exosomes cells</w:t>
      </w:r>
      <w:r w:rsidR="00562DD5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after 4h and 24h </w:t>
      </w:r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>cells were washed</w:t>
      </w:r>
      <w:r w:rsidR="00562DD5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three times with PBS, </w:t>
      </w:r>
      <w:proofErr w:type="spellStart"/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>trypsinized</w:t>
      </w:r>
      <w:proofErr w:type="spellEnd"/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>resuspended</w:t>
      </w:r>
      <w:proofErr w:type="spellEnd"/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in 500 </w:t>
      </w:r>
      <w:proofErr w:type="spellStart"/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>μl</w:t>
      </w:r>
      <w:proofErr w:type="spellEnd"/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of PBS. </w:t>
      </w:r>
      <w:bookmarkStart w:id="1" w:name="_Hlk46063970"/>
      <w:proofErr w:type="spellStart"/>
      <w:r w:rsidR="00413E34" w:rsidRPr="00100A29">
        <w:rPr>
          <w:rFonts w:ascii="Times New Roman" w:hAnsi="Times New Roman" w:cs="Times New Roman"/>
          <w:sz w:val="20"/>
          <w:szCs w:val="20"/>
          <w:lang w:val="en-US"/>
        </w:rPr>
        <w:t>Exos</w:t>
      </w:r>
      <w:proofErr w:type="spellEnd"/>
      <w:r w:rsidR="00413E34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u</w:t>
      </w:r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>ptake was measured on a</w:t>
      </w:r>
      <w:r w:rsidR="00562DD5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>FACSCAN LSRII (Becton-Dickinson, excitation = 490 nm, emission = 502 nm)</w:t>
      </w:r>
      <w:r w:rsidR="00562DD5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as previously described </w:t>
      </w:r>
      <w:r w:rsidR="005B3FC9" w:rsidRPr="00100A29">
        <w:rPr>
          <w:rFonts w:ascii="Times New Roman" w:hAnsi="Times New Roman" w:cs="Times New Roman"/>
          <w:sz w:val="20"/>
          <w:szCs w:val="20"/>
          <w:lang w:val="en-US"/>
        </w:rPr>
        <w:t>[27]</w:t>
      </w:r>
      <w:r w:rsidR="00F8708E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bookmarkEnd w:id="1"/>
    <w:p w14:paraId="1C0097C8" w14:textId="77777777" w:rsidR="0043636A" w:rsidRPr="00100A29" w:rsidRDefault="0043636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DCBA10E" w14:textId="77777777" w:rsidR="0043636A" w:rsidRPr="00100A29" w:rsidRDefault="0043636A" w:rsidP="0043636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100A2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Immunofluorescence confocal microscopy </w:t>
      </w:r>
    </w:p>
    <w:p w14:paraId="67EE8846" w14:textId="16A63D9B" w:rsidR="0043636A" w:rsidRPr="00100A29" w:rsidRDefault="0043636A" w:rsidP="0043636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Immunofluorescence was performed as previously described (24,27). Fixed HMVECs and ECFCs were stained with TRITC-labelled phalloidin (P1951, Sigma) to visualize cell morphology and with anti-LAMP-1 (Lysosome-associated membrane protein-1) (Cell Signaling Technology, USA), a lysosomal marker to analyze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xos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localization. </w:t>
      </w:r>
      <w:r w:rsidR="00413E34"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</w:t>
      </w:r>
      <w:r w:rsidRPr="00100A29">
        <w:rPr>
          <w:rFonts w:ascii="Times New Roman" w:hAnsi="Times New Roman" w:cs="Times New Roman"/>
          <w:sz w:val="20"/>
          <w:szCs w:val="20"/>
          <w:lang w:val="en-US"/>
        </w:rPr>
        <w:t>Cy3–conjugated goat anti-rabbit IgG (Sigma–Aldrich Chemicals) was used as secondary antibody.</w:t>
      </w:r>
      <w:r w:rsidRPr="00100A29">
        <w:rPr>
          <w:sz w:val="20"/>
          <w:szCs w:val="20"/>
          <w:lang w:val="en-US"/>
        </w:rPr>
        <w:t xml:space="preserve"> </w:t>
      </w:r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Nuclei were stained with the 4',6-diamidino-2-phenylindole (DAPI) (10µg/ ml) (Invitrogen) for 15 min at </w:t>
      </w:r>
      <w:r w:rsidR="00413E34" w:rsidRPr="00100A29">
        <w:rPr>
          <w:rFonts w:ascii="Times New Roman" w:hAnsi="Times New Roman" w:cs="Times New Roman"/>
          <w:sz w:val="20"/>
          <w:szCs w:val="20"/>
          <w:lang w:val="en-US"/>
        </w:rPr>
        <w:t>room temperature</w:t>
      </w:r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. A single composite image was obtained by superimposition of twenty optical sections for each sample observed by confocal laser scanning microscope (Nikon). </w:t>
      </w:r>
    </w:p>
    <w:p w14:paraId="44EEDEBD" w14:textId="77777777" w:rsidR="00BF6716" w:rsidRPr="00100A29" w:rsidRDefault="00BF6716" w:rsidP="00BF6716">
      <w:pPr>
        <w:spacing w:line="48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 w:eastAsia="it-IT"/>
        </w:rPr>
      </w:pPr>
      <w:r w:rsidRPr="00100A29">
        <w:rPr>
          <w:rFonts w:ascii="Times New Roman" w:hAnsi="Times New Roman"/>
          <w:b/>
          <w:sz w:val="20"/>
          <w:szCs w:val="20"/>
          <w:u w:val="single"/>
          <w:lang w:val="en-US" w:eastAsia="it-IT"/>
        </w:rPr>
        <w:t>Invasion assays in Boyden chambers</w:t>
      </w:r>
    </w:p>
    <w:p w14:paraId="1AE3D56D" w14:textId="77777777" w:rsidR="00BF6716" w:rsidRPr="00100A29" w:rsidRDefault="00BF6716" w:rsidP="00BF6716">
      <w:pPr>
        <w:spacing w:line="480" w:lineRule="auto"/>
        <w:jc w:val="both"/>
        <w:rPr>
          <w:rFonts w:ascii="Times New Roman" w:hAnsi="Times New Roman"/>
          <w:sz w:val="20"/>
          <w:szCs w:val="20"/>
          <w:lang w:val="en-US" w:eastAsia="it-IT"/>
        </w:rPr>
      </w:pPr>
      <w:r w:rsidRPr="00100A29">
        <w:rPr>
          <w:rFonts w:ascii="Times New Roman" w:hAnsi="Times New Roman"/>
          <w:sz w:val="20"/>
          <w:szCs w:val="20"/>
          <w:lang w:val="en-US" w:eastAsia="it-IT"/>
        </w:rPr>
        <w:t>Spontaneous invasion experiments were performed in Boyden chambers with wells separated by 8µm-pore size polycarbonate filters coated with Matrigel (50µg/filter). ECFC and HMVEC cultures were detached, counted and then resuspended in 200 µL of EBM supplemented with 2% FBS and placed in the upper well of Boyden chambers in presence or absence of A375-Exos and M6-Exos (</w:t>
      </w:r>
      <w:r w:rsidRPr="00100A29">
        <w:rPr>
          <w:rFonts w:ascii="Times New Roman" w:hAnsi="Times New Roman" w:cs="Times New Roman"/>
          <w:sz w:val="20"/>
          <w:szCs w:val="20"/>
          <w:lang w:val="en-US"/>
        </w:rPr>
        <w:t>20 µg/ml)</w:t>
      </w:r>
      <w:r w:rsidRPr="00100A29">
        <w:rPr>
          <w:rFonts w:ascii="Times New Roman" w:hAnsi="Times New Roman"/>
          <w:sz w:val="20"/>
          <w:szCs w:val="20"/>
          <w:lang w:val="en-US" w:eastAsia="it-IT"/>
        </w:rPr>
        <w:t>. Fresh EBM plus 2% FBS was placed in the lower well. Invasion was performed for 6 hours at 37°C in 5% CO</w:t>
      </w:r>
      <w:r w:rsidRPr="00100A29">
        <w:rPr>
          <w:rFonts w:ascii="Times New Roman" w:hAnsi="Times New Roman"/>
          <w:sz w:val="20"/>
          <w:szCs w:val="20"/>
          <w:vertAlign w:val="subscript"/>
          <w:lang w:val="en-US" w:eastAsia="it-IT"/>
        </w:rPr>
        <w:t>2</w:t>
      </w:r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, then filters were recovered and fixed in methanol. Non-invading cells on the upper surface of the filter were removed with a cotton swab while invasive cells adherent on the lower filter surface were stained and counted using a light microscope. Results were reported as the number of ECFCs and HMVECs migrated after incubation with A375-Exos and M6-Exos compared to those migrated after incubation with EBM. </w:t>
      </w:r>
    </w:p>
    <w:p w14:paraId="317F6521" w14:textId="77777777" w:rsidR="00BF6716" w:rsidRPr="00100A29" w:rsidRDefault="00BF6716" w:rsidP="0043636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F57751B" w14:textId="77777777" w:rsidR="0043636A" w:rsidRPr="00100A29" w:rsidRDefault="0043636A" w:rsidP="0043636A">
      <w:pPr>
        <w:spacing w:line="480" w:lineRule="auto"/>
        <w:jc w:val="both"/>
        <w:rPr>
          <w:rFonts w:ascii="Times New Roman" w:hAnsi="Times New Roman"/>
          <w:b/>
          <w:sz w:val="20"/>
          <w:szCs w:val="20"/>
          <w:u w:val="single"/>
          <w:lang w:val="en-US" w:eastAsia="it-IT"/>
        </w:rPr>
      </w:pPr>
      <w:r w:rsidRPr="00100A29">
        <w:rPr>
          <w:rFonts w:ascii="Times New Roman" w:hAnsi="Times New Roman"/>
          <w:b/>
          <w:sz w:val="20"/>
          <w:szCs w:val="20"/>
          <w:u w:val="single"/>
          <w:lang w:val="en-US" w:eastAsia="it-IT"/>
        </w:rPr>
        <w:t>Western Blot analyses</w:t>
      </w:r>
    </w:p>
    <w:p w14:paraId="508578AA" w14:textId="3BC7A342" w:rsidR="0043636A" w:rsidRPr="00100A29" w:rsidRDefault="0043636A" w:rsidP="0043636A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 w:eastAsia="it-IT"/>
        </w:rPr>
      </w:pP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Ectosome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, 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Exos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 and cell aliquots of A375 and M6, as well as cell aliquots of control and 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Exos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>-treated ECFC and HMVEC cultures were collected at the end of the respective treatments and lysed in RIPA buffer (25mM Tris–HCl pH 7.6, 150mM NaCl, 1% NP-40, 1% sodium deoxycholate, 0.1% sodium dodecyl sulfate, SDS) with 1% protease inhibitor Cocktail (Sigma-Aldrich) and disrupted by sonication (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Microson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 XL-2000, 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Misonix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). Lysates were clarified by centrifugation and supernatant collected and stored at -20°C. Protein content was measured trough Bradford assay. Protein aliquots (25-40µg) and 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ectosome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>/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Exos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 samples, were separated by 12% SDS-polyacrylamide gel electrophoresis (SDS-PAGE, 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NuPAGE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, 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Novex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>; Invitrogen), transferred to nitrocellulose membranes (Millipore), blocked in 5% skim milk and incubated overnight with the specific primary antibodies: mouse anti-Alix (Santa Cruz), mouse anti-CD63 (Santa Cruz), mouse anti-CD81 (Santa Cruz), mouse anti-CD9 (Santa Cruz</w:t>
      </w:r>
      <w:r w:rsidRPr="00100A29">
        <w:rPr>
          <w:rFonts w:ascii="Times New Roman" w:hAnsi="Times New Roman"/>
          <w:sz w:val="20"/>
          <w:szCs w:val="20"/>
          <w:lang w:val="en-US"/>
        </w:rPr>
        <w:t xml:space="preserve">) </w:t>
      </w:r>
      <w:r w:rsidRPr="00100A29">
        <w:rPr>
          <w:rFonts w:ascii="Times New Roman" w:hAnsi="Times New Roman"/>
          <w:sz w:val="20"/>
          <w:szCs w:val="20"/>
          <w:lang w:val="en-US" w:eastAsia="it-IT"/>
        </w:rPr>
        <w:t>mouse anti-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uPAR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 (R3) (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Thermo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 Fisher)</w:t>
      </w:r>
      <w:r w:rsidRPr="00100A29">
        <w:rPr>
          <w:rFonts w:ascii="Times New Roman" w:hAnsi="Times New Roman"/>
          <w:sz w:val="20"/>
          <w:szCs w:val="20"/>
          <w:lang w:val="en-US"/>
        </w:rPr>
        <w:t xml:space="preserve"> which recognizes </w:t>
      </w:r>
      <w:r w:rsidRPr="00100A29">
        <w:rPr>
          <w:rFonts w:ascii="Times New Roman" w:hAnsi="Times New Roman"/>
          <w:sz w:val="20"/>
          <w:szCs w:val="20"/>
          <w:lang w:val="en-US"/>
        </w:rPr>
        <w:lastRenderedPageBreak/>
        <w:t xml:space="preserve">the full-length </w:t>
      </w:r>
      <w:proofErr w:type="spellStart"/>
      <w:r w:rsidRPr="00100A29">
        <w:rPr>
          <w:rFonts w:ascii="Times New Roman" w:hAnsi="Times New Roman"/>
          <w:sz w:val="20"/>
          <w:szCs w:val="20"/>
          <w:lang w:val="en-US"/>
        </w:rPr>
        <w:t>uPAR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>,</w:t>
      </w:r>
      <w:r w:rsidRPr="00100A29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00A29">
        <w:rPr>
          <w:rFonts w:ascii="Times New Roman" w:hAnsi="Times New Roman"/>
          <w:sz w:val="20"/>
          <w:szCs w:val="20"/>
          <w:lang w:val="en-US" w:eastAsia="it-IT"/>
        </w:rPr>
        <w:t>rabbit anti-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phospho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-ERK (p42/p44, Cell Signaling), </w:t>
      </w:r>
      <w:r w:rsidR="00C8258E" w:rsidRPr="00100A29">
        <w:rPr>
          <w:rFonts w:ascii="Times New Roman" w:hAnsi="Times New Roman"/>
          <w:sz w:val="20"/>
          <w:szCs w:val="20"/>
          <w:lang w:val="en-US" w:eastAsia="it-IT"/>
        </w:rPr>
        <w:t xml:space="preserve">rabbit anti-phospho-EGFR (Tyr 845) (Cell Signaling), </w:t>
      </w:r>
      <w:r w:rsidRPr="00100A29">
        <w:rPr>
          <w:rFonts w:ascii="Times New Roman" w:hAnsi="Times New Roman"/>
          <w:sz w:val="20"/>
          <w:szCs w:val="20"/>
          <w:lang w:val="en-US" w:eastAsia="it-IT"/>
        </w:rPr>
        <w:t>rabbit anti-EGFR (Santa Cruz),  rabbit anti-ERK (p42/p44, Santa Cruz), rabbit anti-VE-Cadherin (Santa Cruz), rabbit anti-KDR (Cell Signaling ), rabbit anti-GAPDH (Cell Signaling),</w:t>
      </w:r>
      <w:r w:rsidR="00D84C47" w:rsidRPr="00100A29">
        <w:rPr>
          <w:rFonts w:ascii="Times New Roman" w:hAnsi="Times New Roman"/>
          <w:sz w:val="20"/>
          <w:szCs w:val="20"/>
          <w:lang w:val="en-US" w:eastAsia="it-IT"/>
        </w:rPr>
        <w:t xml:space="preserve"> anti-mouse </w:t>
      </w:r>
      <w:r w:rsidR="00D11AD2" w:rsidRPr="00100A29">
        <w:rPr>
          <w:rFonts w:ascii="Times New Roman" w:hAnsi="Times New Roman"/>
          <w:sz w:val="20"/>
          <w:szCs w:val="20"/>
          <w:lang w:val="en-US" w:eastAsia="it-IT"/>
        </w:rPr>
        <w:t>Tubulin (Sigma Aldrich)</w:t>
      </w:r>
      <w:r w:rsidR="005B3FC9" w:rsidRPr="00100A29">
        <w:rPr>
          <w:rFonts w:ascii="Times New Roman" w:hAnsi="Times New Roman"/>
          <w:sz w:val="20"/>
          <w:szCs w:val="20"/>
          <w:lang w:val="en-US" w:eastAsia="it-IT"/>
        </w:rPr>
        <w:t xml:space="preserve"> </w:t>
      </w:r>
      <w:r w:rsidRPr="00100A29">
        <w:rPr>
          <w:rFonts w:ascii="Times New Roman" w:hAnsi="Times New Roman"/>
          <w:sz w:val="20"/>
          <w:szCs w:val="20"/>
          <w:lang w:val="en-US" w:eastAsia="it-IT"/>
        </w:rPr>
        <w:t>followed by the suitable HRP-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coniugated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 secondary antibodies (Sigma–Aldrich). All the resulting immunocomplexes were visualized </w:t>
      </w:r>
      <w:r w:rsidRPr="00100A29">
        <w:rPr>
          <w:rFonts w:ascii="Times New Roman" w:hAnsi="Times New Roman"/>
          <w:sz w:val="20"/>
          <w:szCs w:val="20"/>
          <w:lang w:val="en-US"/>
        </w:rPr>
        <w:t>with an enhanced chemiluminescence ECL detection system (GE Healthcare) and</w:t>
      </w:r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 quantified by ImageJ software (NIH).</w:t>
      </w:r>
    </w:p>
    <w:p w14:paraId="1CB7B8C6" w14:textId="4F3851DB" w:rsidR="003A76B2" w:rsidRPr="00100A29" w:rsidRDefault="003A76B2" w:rsidP="0043636A">
      <w:pPr>
        <w:spacing w:after="0" w:line="480" w:lineRule="auto"/>
        <w:jc w:val="both"/>
        <w:rPr>
          <w:rFonts w:ascii="Times New Roman" w:hAnsi="Times New Roman"/>
          <w:b/>
          <w:bCs/>
          <w:sz w:val="20"/>
          <w:szCs w:val="20"/>
          <w:lang w:val="en-US" w:eastAsia="it-IT"/>
        </w:rPr>
      </w:pPr>
    </w:p>
    <w:p w14:paraId="3EA914CD" w14:textId="1185BBBA" w:rsidR="003A76B2" w:rsidRPr="00100A29" w:rsidRDefault="003A76B2" w:rsidP="0043636A">
      <w:pPr>
        <w:spacing w:after="0" w:line="480" w:lineRule="auto"/>
        <w:jc w:val="both"/>
        <w:rPr>
          <w:rFonts w:ascii="Times New Roman" w:hAnsi="Times New Roman"/>
          <w:b/>
          <w:bCs/>
          <w:sz w:val="20"/>
          <w:szCs w:val="20"/>
          <w:u w:val="single"/>
          <w:lang w:val="en-US" w:eastAsia="it-IT"/>
        </w:rPr>
      </w:pPr>
      <w:r w:rsidRPr="00100A29">
        <w:rPr>
          <w:rFonts w:ascii="Times New Roman" w:hAnsi="Times New Roman"/>
          <w:b/>
          <w:bCs/>
          <w:sz w:val="20"/>
          <w:szCs w:val="20"/>
          <w:u w:val="single"/>
          <w:lang w:val="en-US" w:eastAsia="it-IT"/>
        </w:rPr>
        <w:t>Cell treatment with</w:t>
      </w:r>
      <w:r w:rsidR="00AC4BD4" w:rsidRPr="00100A29">
        <w:rPr>
          <w:rFonts w:ascii="Times New Roman" w:hAnsi="Times New Roman"/>
          <w:b/>
          <w:bCs/>
          <w:sz w:val="20"/>
          <w:szCs w:val="20"/>
          <w:u w:val="single"/>
          <w:lang w:val="en-US" w:eastAsia="it-IT"/>
        </w:rPr>
        <w:t xml:space="preserve"> M25</w:t>
      </w:r>
      <w:r w:rsidRPr="00100A29">
        <w:rPr>
          <w:rFonts w:ascii="Times New Roman" w:hAnsi="Times New Roman"/>
          <w:b/>
          <w:bCs/>
          <w:sz w:val="20"/>
          <w:szCs w:val="20"/>
          <w:u w:val="single"/>
          <w:lang w:val="en-US" w:eastAsia="it-IT"/>
        </w:rPr>
        <w:t xml:space="preserve"> </w:t>
      </w:r>
      <w:r w:rsidR="00AC4BD4" w:rsidRPr="00100A29">
        <w:rPr>
          <w:rFonts w:ascii="Times New Roman" w:hAnsi="Times New Roman"/>
          <w:b/>
          <w:bCs/>
          <w:sz w:val="20"/>
          <w:szCs w:val="20"/>
          <w:u w:val="single"/>
          <w:lang w:val="en-US" w:eastAsia="it-IT"/>
        </w:rPr>
        <w:t xml:space="preserve">integrin antagonist </w:t>
      </w:r>
      <w:r w:rsidR="00257A33" w:rsidRPr="00100A29">
        <w:rPr>
          <w:rFonts w:ascii="Times New Roman" w:hAnsi="Times New Roman"/>
          <w:b/>
          <w:bCs/>
          <w:sz w:val="20"/>
          <w:szCs w:val="20"/>
          <w:u w:val="single"/>
          <w:lang w:val="en-US" w:eastAsia="it-IT"/>
        </w:rPr>
        <w:t>peptide</w:t>
      </w:r>
      <w:r w:rsidR="00173132" w:rsidRPr="00100A29">
        <w:rPr>
          <w:rFonts w:ascii="Times New Roman" w:hAnsi="Times New Roman"/>
          <w:b/>
          <w:bCs/>
          <w:sz w:val="20"/>
          <w:szCs w:val="20"/>
          <w:u w:val="single"/>
          <w:lang w:val="en-US" w:eastAsia="it-IT"/>
        </w:rPr>
        <w:t xml:space="preserve"> and Gefitinib</w:t>
      </w:r>
    </w:p>
    <w:p w14:paraId="67F1E0D8" w14:textId="5986481F" w:rsidR="00257A33" w:rsidRPr="00100A29" w:rsidRDefault="00257A33" w:rsidP="0043636A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 w:eastAsia="it-IT"/>
        </w:rPr>
      </w:pPr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Inhibition of 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uPAR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-integrin interaction was obtained with the M25 peptide, previously identified in a phage display library, able to uncouple 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uPAR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 from integrin α-chain. The peptide was produced in collaboration with the Peptide Facility at Biotechnology Center, University of Padova (CRIBI). In the β-propeller model of α-chain folding, the sequence of this peptide (STYHHLSLGYMYTLN) spans an exposed loop on the ligand-binding surface of α-chain, thus impairing integrin α chain-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uPAR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 interaction. In cell culture M25 water solution was used at 50 </w:t>
      </w:r>
      <w:proofErr w:type="spellStart"/>
      <w:r w:rsidRPr="00100A29">
        <w:rPr>
          <w:rFonts w:ascii="Times New Roman" w:hAnsi="Times New Roman"/>
          <w:sz w:val="20"/>
          <w:szCs w:val="20"/>
          <w:lang w:val="en-US" w:eastAsia="it-IT"/>
        </w:rPr>
        <w:t>μM</w:t>
      </w:r>
      <w:proofErr w:type="spellEnd"/>
      <w:r w:rsidRPr="00100A29">
        <w:rPr>
          <w:rFonts w:ascii="Times New Roman" w:hAnsi="Times New Roman"/>
          <w:sz w:val="20"/>
          <w:szCs w:val="20"/>
          <w:lang w:val="en-US" w:eastAsia="it-IT"/>
        </w:rPr>
        <w:t xml:space="preserve"> at 37 °C.</w:t>
      </w:r>
      <w:r w:rsidR="00173132" w:rsidRPr="00100A29">
        <w:rPr>
          <w:rFonts w:ascii="Times New Roman" w:hAnsi="Times New Roman"/>
          <w:sz w:val="20"/>
          <w:szCs w:val="20"/>
          <w:lang w:val="en-US" w:eastAsia="it-IT"/>
        </w:rPr>
        <w:t xml:space="preserve"> EGFR inhibition was obtained with </w:t>
      </w:r>
      <w:proofErr w:type="spellStart"/>
      <w:r w:rsidR="00173132" w:rsidRPr="00100A29">
        <w:rPr>
          <w:rFonts w:ascii="Times New Roman" w:hAnsi="Times New Roman"/>
          <w:sz w:val="20"/>
          <w:szCs w:val="20"/>
          <w:lang w:val="en-US" w:eastAsia="it-IT"/>
        </w:rPr>
        <w:t>Gefitinib</w:t>
      </w:r>
      <w:proofErr w:type="spellEnd"/>
      <w:r w:rsidR="00173132" w:rsidRPr="00100A29">
        <w:rPr>
          <w:rFonts w:ascii="Times New Roman" w:hAnsi="Times New Roman"/>
          <w:sz w:val="20"/>
          <w:szCs w:val="20"/>
          <w:lang w:val="en-US" w:eastAsia="it-IT"/>
        </w:rPr>
        <w:t xml:space="preserve"> used at 10 </w:t>
      </w:r>
      <w:proofErr w:type="spellStart"/>
      <w:r w:rsidR="00173132" w:rsidRPr="00100A29">
        <w:rPr>
          <w:rFonts w:ascii="Times New Roman" w:hAnsi="Times New Roman"/>
          <w:sz w:val="20"/>
          <w:szCs w:val="20"/>
          <w:lang w:val="en-US" w:eastAsia="it-IT"/>
        </w:rPr>
        <w:t>μM</w:t>
      </w:r>
      <w:proofErr w:type="spellEnd"/>
      <w:r w:rsidR="00173132" w:rsidRPr="00100A29">
        <w:rPr>
          <w:rFonts w:ascii="Times New Roman" w:hAnsi="Times New Roman"/>
          <w:sz w:val="20"/>
          <w:szCs w:val="20"/>
          <w:lang w:val="en-US" w:eastAsia="it-IT"/>
        </w:rPr>
        <w:t xml:space="preserve">. </w:t>
      </w:r>
    </w:p>
    <w:p w14:paraId="2B72E6BA" w14:textId="77777777" w:rsidR="0043636A" w:rsidRPr="00100A29" w:rsidRDefault="0043636A" w:rsidP="0043636A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 w:eastAsia="it-IT"/>
        </w:rPr>
      </w:pPr>
    </w:p>
    <w:p w14:paraId="720A46A8" w14:textId="77777777" w:rsidR="0043636A" w:rsidRPr="00100A29" w:rsidRDefault="0043636A" w:rsidP="0043636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00A2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siRNA for </w:t>
      </w:r>
      <w:proofErr w:type="spellStart"/>
      <w:r w:rsidRPr="00100A2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uPAR</w:t>
      </w:r>
      <w:proofErr w:type="spellEnd"/>
      <w:r w:rsidRPr="00100A2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gene knock-down</w:t>
      </w:r>
    </w:p>
    <w:p w14:paraId="0F459A1D" w14:textId="77777777" w:rsidR="0043636A" w:rsidRPr="00100A29" w:rsidRDefault="0043636A" w:rsidP="0043636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Targeting and not-targeting siRNAs were obtained from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Dharmacon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(Carlo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Erba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Reagents, Milan, Italy). Specific silencing of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uPAR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gene was performed by transfection of M6 with small-interfering-RNA (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siGENOMESMARTpool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>), according to the manufactures' instructions. Not-targeting and GAPDH siRNA pool constructs were used as negative (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siCONTROL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>) and positive control (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siGAPDH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) respectively. To favor cell internalization siRNAs were incorporated into cationic liposomes, utilizing </w:t>
      </w:r>
      <w:proofErr w:type="spellStart"/>
      <w:r w:rsidRPr="00100A29">
        <w:rPr>
          <w:rFonts w:ascii="Times New Roman" w:hAnsi="Times New Roman" w:cs="Times New Roman"/>
          <w:sz w:val="20"/>
          <w:szCs w:val="20"/>
          <w:lang w:val="en-US"/>
        </w:rPr>
        <w:t>DharmaFECT</w:t>
      </w:r>
      <w:proofErr w:type="spellEnd"/>
      <w:r w:rsidRPr="00100A29">
        <w:rPr>
          <w:rFonts w:ascii="Times New Roman" w:hAnsi="Times New Roman" w:cs="Times New Roman"/>
          <w:sz w:val="20"/>
          <w:szCs w:val="20"/>
          <w:lang w:val="en-US"/>
        </w:rPr>
        <w:t xml:space="preserve"> transfection reagent. Cells were incubated with transfection mix (24–48 h for mRNA analysis and 48-72 h for protein and phenotypic analysis, respectively).</w:t>
      </w:r>
    </w:p>
    <w:p w14:paraId="7C360068" w14:textId="77777777" w:rsidR="0043636A" w:rsidRPr="00100A29" w:rsidRDefault="0043636A" w:rsidP="0043636A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 w:eastAsia="it-IT"/>
        </w:rPr>
      </w:pPr>
    </w:p>
    <w:p w14:paraId="3EBA86A0" w14:textId="77777777" w:rsidR="0043636A" w:rsidRPr="00100A29" w:rsidRDefault="0043636A" w:rsidP="0043636A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 w:eastAsia="it-IT"/>
        </w:rPr>
      </w:pPr>
    </w:p>
    <w:p w14:paraId="14CB70E2" w14:textId="77777777" w:rsidR="0043636A" w:rsidRPr="00100A29" w:rsidRDefault="0043636A" w:rsidP="0043636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5BB64FE3" w14:textId="77777777" w:rsidR="0043636A" w:rsidRPr="00100A29" w:rsidRDefault="0043636A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43636A" w:rsidRPr="00100A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36A"/>
    <w:rsid w:val="000A3976"/>
    <w:rsid w:val="00100A29"/>
    <w:rsid w:val="00173132"/>
    <w:rsid w:val="00257A33"/>
    <w:rsid w:val="00296FFD"/>
    <w:rsid w:val="002A10A1"/>
    <w:rsid w:val="0032152A"/>
    <w:rsid w:val="00394CAA"/>
    <w:rsid w:val="003A76B2"/>
    <w:rsid w:val="004064A8"/>
    <w:rsid w:val="00413E34"/>
    <w:rsid w:val="0043636A"/>
    <w:rsid w:val="00506DCA"/>
    <w:rsid w:val="00532251"/>
    <w:rsid w:val="00562DD5"/>
    <w:rsid w:val="005B3FC9"/>
    <w:rsid w:val="006206E0"/>
    <w:rsid w:val="006B14A2"/>
    <w:rsid w:val="00762684"/>
    <w:rsid w:val="0079055E"/>
    <w:rsid w:val="009B0844"/>
    <w:rsid w:val="00AC4BD4"/>
    <w:rsid w:val="00BF6716"/>
    <w:rsid w:val="00C8258E"/>
    <w:rsid w:val="00CF6EFC"/>
    <w:rsid w:val="00D11AD2"/>
    <w:rsid w:val="00D84C47"/>
    <w:rsid w:val="00F8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D4F31"/>
  <w15:chartTrackingRefBased/>
  <w15:docId w15:val="{19273623-C7F1-4FE3-948B-8673590B3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3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3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01</Words>
  <Characters>6279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Margheri</dc:creator>
  <cp:keywords/>
  <dc:description/>
  <cp:lastModifiedBy>Chithra M.</cp:lastModifiedBy>
  <cp:revision>3</cp:revision>
  <dcterms:created xsi:type="dcterms:W3CDTF">2020-10-12T15:39:00Z</dcterms:created>
  <dcterms:modified xsi:type="dcterms:W3CDTF">2020-11-19T15:56:00Z</dcterms:modified>
</cp:coreProperties>
</file>